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-176" w:type="dxa"/>
        <w:tblLook w:val="04A0" w:firstRow="1" w:lastRow="0" w:firstColumn="1" w:lastColumn="0" w:noHBand="0" w:noVBand="1"/>
      </w:tblPr>
      <w:tblGrid>
        <w:gridCol w:w="1940"/>
        <w:gridCol w:w="1960"/>
        <w:gridCol w:w="1961"/>
        <w:gridCol w:w="1961"/>
        <w:gridCol w:w="1961"/>
      </w:tblGrid>
      <w:tr w:rsidR="008526FB" w:rsidRPr="00CD3F1D" w:rsidTr="001A2CF0">
        <w:tc>
          <w:tcPr>
            <w:tcW w:w="9783" w:type="dxa"/>
            <w:gridSpan w:val="5"/>
          </w:tcPr>
          <w:p w:rsidR="008526FB" w:rsidRPr="00CD3F1D" w:rsidRDefault="000420C4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pplementary t</w:t>
            </w:r>
            <w:r w:rsidR="008526FB" w:rsidRPr="0088024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5</w:t>
            </w:r>
            <w:r w:rsidR="008526FB" w:rsidRPr="0088024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8526FB" w:rsidRPr="00CD3F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526FB">
              <w:rPr>
                <w:rFonts w:ascii="Times New Roman" w:hAnsi="Times New Roman" w:cs="Times New Roman"/>
                <w:sz w:val="20"/>
                <w:szCs w:val="20"/>
              </w:rPr>
              <w:t>Growth and developmental</w:t>
            </w:r>
            <w:r w:rsidR="008526FB" w:rsidRPr="00CD3F1D">
              <w:rPr>
                <w:rFonts w:ascii="Times New Roman" w:hAnsi="Times New Roman" w:cs="Times New Roman"/>
                <w:sz w:val="20"/>
                <w:szCs w:val="20"/>
              </w:rPr>
              <w:t xml:space="preserve"> characteristics </w:t>
            </w:r>
            <w:r w:rsidR="008526FB">
              <w:rPr>
                <w:rFonts w:ascii="Times New Roman" w:hAnsi="Times New Roman" w:cs="Times New Roman"/>
                <w:sz w:val="20"/>
                <w:szCs w:val="20"/>
              </w:rPr>
              <w:t>among</w:t>
            </w:r>
            <w:r w:rsidR="008526FB" w:rsidRPr="00CD3F1D">
              <w:rPr>
                <w:rFonts w:ascii="Times New Roman" w:hAnsi="Times New Roman" w:cs="Times New Roman"/>
                <w:sz w:val="20"/>
                <w:szCs w:val="20"/>
              </w:rPr>
              <w:t xml:space="preserve"> wild type and </w:t>
            </w:r>
            <w:proofErr w:type="spellStart"/>
            <w:r w:rsidR="008526FB">
              <w:rPr>
                <w:rFonts w:ascii="Times New Roman" w:hAnsi="Times New Roman" w:cs="Times New Roman"/>
                <w:sz w:val="20"/>
                <w:szCs w:val="20"/>
              </w:rPr>
              <w:t>Rca</w:t>
            </w:r>
            <w:proofErr w:type="spellEnd"/>
            <w:r w:rsidR="008526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526FB" w:rsidRPr="00CD3F1D">
              <w:rPr>
                <w:rFonts w:ascii="Times New Roman" w:hAnsi="Times New Roman" w:cs="Times New Roman"/>
                <w:sz w:val="20"/>
                <w:szCs w:val="20"/>
              </w:rPr>
              <w:t>transgenic rice</w:t>
            </w:r>
            <w:r w:rsidR="008526FB">
              <w:rPr>
                <w:rFonts w:ascii="Times New Roman" w:hAnsi="Times New Roman" w:cs="Times New Roman"/>
                <w:sz w:val="20"/>
                <w:szCs w:val="20"/>
              </w:rPr>
              <w:t xml:space="preserve"> grown at 28°C</w:t>
            </w:r>
          </w:p>
        </w:tc>
      </w:tr>
      <w:tr w:rsidR="008526FB" w:rsidRPr="00CD3F1D" w:rsidTr="001A2CF0">
        <w:tc>
          <w:tcPr>
            <w:tcW w:w="0" w:type="auto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5" w:type="dxa"/>
            <w:gridSpan w:val="4"/>
          </w:tcPr>
          <w:p w:rsidR="008526FB" w:rsidRPr="00CD3F1D" w:rsidRDefault="008526FB" w:rsidP="00CA43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</w:tr>
      <w:tr w:rsidR="008526FB" w:rsidRPr="00CD3F1D" w:rsidTr="001A2CF0">
        <w:tc>
          <w:tcPr>
            <w:tcW w:w="0" w:type="auto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1958" w:type="dxa"/>
          </w:tcPr>
          <w:p w:rsidR="008526FB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  <w:p w:rsidR="008526FB" w:rsidRPr="00673B13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D9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30</w:t>
            </w:r>
          </w:p>
        </w:tc>
        <w:tc>
          <w:tcPr>
            <w:tcW w:w="1959" w:type="dxa"/>
          </w:tcPr>
          <w:p w:rsidR="008526FB" w:rsidRDefault="008526FB" w:rsidP="00CA4365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9D786B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9D786B">
              <w:rPr>
                <w:rFonts w:ascii="Times New Roman" w:hAnsi="Times New Roman" w:cs="Times New Roman"/>
                <w:i/>
                <w:sz w:val="20"/>
                <w:szCs w:val="20"/>
              </w:rPr>
              <w:t>O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D78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8526FB" w:rsidRPr="00F96D90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D9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35</w:t>
            </w:r>
          </w:p>
        </w:tc>
        <w:tc>
          <w:tcPr>
            <w:tcW w:w="1959" w:type="dxa"/>
          </w:tcPr>
          <w:p w:rsidR="008526FB" w:rsidRDefault="008526FB" w:rsidP="00CA4365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9D786B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9D786B">
              <w:rPr>
                <w:rFonts w:ascii="Times New Roman" w:hAnsi="Times New Roman" w:cs="Times New Roman"/>
                <w:i/>
                <w:sz w:val="20"/>
                <w:szCs w:val="20"/>
              </w:rPr>
              <w:t>Oa</w:t>
            </w:r>
            <w:proofErr w:type="spellEnd"/>
            <w:r w:rsidRPr="009D78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33713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:rsidR="008526FB" w:rsidRPr="00F96D90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D9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40</w:t>
            </w:r>
          </w:p>
        </w:tc>
        <w:tc>
          <w:tcPr>
            <w:tcW w:w="1959" w:type="dxa"/>
          </w:tcPr>
          <w:p w:rsidR="008526FB" w:rsidRDefault="008526FB" w:rsidP="00CA4365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9D786B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9D78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9D786B">
              <w:rPr>
                <w:rFonts w:ascii="Times New Roman" w:hAnsi="Times New Roman" w:cs="Times New Roman"/>
                <w:i/>
                <w:sz w:val="20"/>
                <w:szCs w:val="20"/>
              </w:rPr>
              <w:t>Oa</w:t>
            </w:r>
            <w:proofErr w:type="spellEnd"/>
            <w:r w:rsidRPr="009D78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713E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  <w:p w:rsidR="008526FB" w:rsidRPr="00F96D90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D9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29</w:t>
            </w:r>
          </w:p>
        </w:tc>
      </w:tr>
      <w:tr w:rsidR="008526FB" w:rsidRPr="00CD3F1D" w:rsidTr="001A2CF0">
        <w:tc>
          <w:tcPr>
            <w:tcW w:w="0" w:type="auto"/>
          </w:tcPr>
          <w:p w:rsidR="008526FB" w:rsidRPr="00DF3AD3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Tiller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tal number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8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930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9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9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59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930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b</w:t>
            </w:r>
          </w:p>
        </w:tc>
      </w:tr>
      <w:tr w:rsidR="008526FB" w:rsidRPr="00CD3F1D" w:rsidTr="001A2CF0">
        <w:tc>
          <w:tcPr>
            <w:tcW w:w="0" w:type="auto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Plant height (cm)</w:t>
            </w:r>
          </w:p>
        </w:tc>
        <w:tc>
          <w:tcPr>
            <w:tcW w:w="1958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959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55E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1959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59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526FB" w:rsidRPr="00CD3F1D" w:rsidTr="001A2CF0">
        <w:tc>
          <w:tcPr>
            <w:tcW w:w="0" w:type="auto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Fresh mass (g)</w:t>
            </w:r>
          </w:p>
        </w:tc>
        <w:tc>
          <w:tcPr>
            <w:tcW w:w="1958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2410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9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9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59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2410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526FB" w:rsidRPr="00CD3F1D" w:rsidTr="001A2CF0">
        <w:tc>
          <w:tcPr>
            <w:tcW w:w="0" w:type="auto"/>
          </w:tcPr>
          <w:p w:rsidR="008526FB" w:rsidRPr="00CE4CAC" w:rsidRDefault="008526FB" w:rsidP="00CA4365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Dry mass (g)</w:t>
            </w:r>
          </w:p>
        </w:tc>
        <w:tc>
          <w:tcPr>
            <w:tcW w:w="1958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59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59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59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526FB" w:rsidRPr="00CD3F1D" w:rsidTr="001A2CF0">
        <w:tc>
          <w:tcPr>
            <w:tcW w:w="0" w:type="auto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Panic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umber</w:t>
            </w:r>
          </w:p>
        </w:tc>
        <w:tc>
          <w:tcPr>
            <w:tcW w:w="1958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A68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9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959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A68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59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A68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FA68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8526FB" w:rsidRPr="00CD3F1D" w:rsidTr="001A2CF0">
        <w:tc>
          <w:tcPr>
            <w:tcW w:w="0" w:type="auto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Seed s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 filled)</w:t>
            </w:r>
          </w:p>
        </w:tc>
        <w:tc>
          <w:tcPr>
            <w:tcW w:w="1958" w:type="dxa"/>
          </w:tcPr>
          <w:p w:rsidR="008526FB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5F4C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59" w:type="dxa"/>
          </w:tcPr>
          <w:p w:rsidR="008526FB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59" w:type="dxa"/>
          </w:tcPr>
          <w:p w:rsidR="008526FB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5F4C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959" w:type="dxa"/>
          </w:tcPr>
          <w:p w:rsidR="008526FB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5F4C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F4C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</w:tr>
      <w:tr w:rsidR="008526FB" w:rsidRPr="00CD3F1D" w:rsidTr="001A2CF0">
        <w:tc>
          <w:tcPr>
            <w:tcW w:w="0" w:type="auto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d number</w:t>
            </w:r>
          </w:p>
        </w:tc>
        <w:tc>
          <w:tcPr>
            <w:tcW w:w="1958" w:type="dxa"/>
          </w:tcPr>
          <w:p w:rsidR="008526FB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  <w:r w:rsidRPr="00EF51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9" w:type="dxa"/>
          </w:tcPr>
          <w:p w:rsidR="008526FB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  <w:r w:rsidRPr="00EF51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59" w:type="dxa"/>
          </w:tcPr>
          <w:p w:rsidR="008526FB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Pr="00EF51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59" w:type="dxa"/>
          </w:tcPr>
          <w:p w:rsidR="008526FB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 w:rsidRPr="00EF51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 w:rsidR="008526FB" w:rsidRDefault="008526FB">
      <w:pPr>
        <w:rPr>
          <w:lang w:val="en-US"/>
        </w:rPr>
      </w:pPr>
    </w:p>
    <w:p w:rsidR="0088024A" w:rsidRDefault="0088024A">
      <w:pPr>
        <w:rPr>
          <w:lang w:val="en-US"/>
        </w:rPr>
      </w:pPr>
    </w:p>
    <w:p w:rsidR="0088024A" w:rsidRPr="008526FB" w:rsidRDefault="0088024A">
      <w:pPr>
        <w:rPr>
          <w:lang w:val="en-US"/>
        </w:rPr>
      </w:pPr>
    </w:p>
    <w:sectPr w:rsidR="0088024A" w:rsidRPr="008526FB" w:rsidSect="000420C4">
      <w:footerReference w:type="default" r:id="rId7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20C4" w:rsidRDefault="000420C4" w:rsidP="000420C4">
      <w:pPr>
        <w:spacing w:after="0" w:line="240" w:lineRule="auto"/>
      </w:pPr>
      <w:r>
        <w:separator/>
      </w:r>
    </w:p>
  </w:endnote>
  <w:endnote w:type="continuationSeparator" w:id="0">
    <w:p w:rsidR="000420C4" w:rsidRDefault="000420C4" w:rsidP="00042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80425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420C4" w:rsidRDefault="000420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2CF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420C4" w:rsidRDefault="000420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20C4" w:rsidRDefault="000420C4" w:rsidP="000420C4">
      <w:pPr>
        <w:spacing w:after="0" w:line="240" w:lineRule="auto"/>
      </w:pPr>
      <w:r>
        <w:separator/>
      </w:r>
    </w:p>
  </w:footnote>
  <w:footnote w:type="continuationSeparator" w:id="0">
    <w:p w:rsidR="000420C4" w:rsidRDefault="000420C4" w:rsidP="000420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6FB"/>
    <w:rsid w:val="000420C4"/>
    <w:rsid w:val="000C06AF"/>
    <w:rsid w:val="001A2CF0"/>
    <w:rsid w:val="001B1546"/>
    <w:rsid w:val="00262DA1"/>
    <w:rsid w:val="00291C2B"/>
    <w:rsid w:val="0033713E"/>
    <w:rsid w:val="004C3BEF"/>
    <w:rsid w:val="00582002"/>
    <w:rsid w:val="00650FB1"/>
    <w:rsid w:val="00684D02"/>
    <w:rsid w:val="006E0CC9"/>
    <w:rsid w:val="008526FB"/>
    <w:rsid w:val="0088024A"/>
    <w:rsid w:val="00A06B95"/>
    <w:rsid w:val="00CA2D0D"/>
    <w:rsid w:val="00CC1B53"/>
    <w:rsid w:val="00CF5B32"/>
    <w:rsid w:val="00D93009"/>
    <w:rsid w:val="00EC156C"/>
    <w:rsid w:val="00FE5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26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6F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52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20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0C4"/>
  </w:style>
  <w:style w:type="paragraph" w:styleId="Footer">
    <w:name w:val="footer"/>
    <w:basedOn w:val="Normal"/>
    <w:link w:val="FooterChar"/>
    <w:uiPriority w:val="99"/>
    <w:unhideWhenUsed/>
    <w:rsid w:val="000420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0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26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6F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52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20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0C4"/>
  </w:style>
  <w:style w:type="paragraph" w:styleId="Footer">
    <w:name w:val="footer"/>
    <w:basedOn w:val="Normal"/>
    <w:link w:val="FooterChar"/>
    <w:uiPriority w:val="99"/>
    <w:unhideWhenUsed/>
    <w:rsid w:val="000420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0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92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Scafaro</dc:creator>
  <cp:lastModifiedBy>Andrew Scafaro</cp:lastModifiedBy>
  <cp:revision>3</cp:revision>
  <dcterms:created xsi:type="dcterms:W3CDTF">2018-01-25T15:04:00Z</dcterms:created>
  <dcterms:modified xsi:type="dcterms:W3CDTF">2018-01-25T15:05:00Z</dcterms:modified>
</cp:coreProperties>
</file>